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ry materials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Cs w:val="21"/>
        </w:rPr>
        <w:t>Title: Asymptomatic versus Symptomatic Patients with Severe Aortic Stenosi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Authors</w:t>
      </w:r>
      <w:r>
        <w:rPr>
          <w:rFonts w:cs="Times New Roman" w:ascii="Times New Roman" w:hAnsi="Times New Roman"/>
          <w:color w:val="000000"/>
          <w:szCs w:val="21"/>
        </w:rPr>
        <w:t>: Norio Kanamori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; Tomohiko Taniguchi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>; Takeshi Morimoto, MD, MPH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Cs w:val="21"/>
        </w:rPr>
        <w:t>; Hiroki Shiomi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>; Kenji Ando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4</w:t>
      </w:r>
      <w:r>
        <w:rPr>
          <w:rFonts w:cs="Times New Roman" w:ascii="Times New Roman" w:hAnsi="Times New Roman"/>
          <w:color w:val="000000"/>
          <w:szCs w:val="21"/>
        </w:rPr>
        <w:t>; Koichiro Murata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5</w:t>
      </w:r>
      <w:r>
        <w:rPr>
          <w:rFonts w:cs="Times New Roman" w:ascii="Times New Roman" w:hAnsi="Times New Roman"/>
          <w:color w:val="000000"/>
          <w:szCs w:val="21"/>
        </w:rPr>
        <w:t>; Takeshi Kitai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6</w:t>
      </w:r>
      <w:r>
        <w:rPr>
          <w:rFonts w:cs="Times New Roman" w:ascii="Times New Roman" w:hAnsi="Times New Roman"/>
          <w:color w:val="000000"/>
          <w:szCs w:val="21"/>
        </w:rPr>
        <w:t>; Yuichi Kawase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7</w:t>
      </w:r>
      <w:r>
        <w:rPr>
          <w:rFonts w:cs="Times New Roman" w:ascii="Times New Roman" w:hAnsi="Times New Roman"/>
          <w:color w:val="000000"/>
          <w:szCs w:val="21"/>
        </w:rPr>
        <w:t>; Chisato Izumi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8</w:t>
      </w:r>
      <w:r>
        <w:rPr>
          <w:rFonts w:cs="Times New Roman" w:ascii="Times New Roman" w:hAnsi="Times New Roman"/>
          <w:color w:val="000000"/>
          <w:szCs w:val="21"/>
        </w:rPr>
        <w:t>; Makoto Miyake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8</w:t>
      </w:r>
      <w:r>
        <w:rPr>
          <w:rFonts w:cs="Times New Roman" w:ascii="Times New Roman" w:hAnsi="Times New Roman"/>
          <w:color w:val="000000"/>
          <w:szCs w:val="21"/>
        </w:rPr>
        <w:t>; Hirokazu Mitsuoka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9</w:t>
      </w:r>
      <w:r>
        <w:rPr>
          <w:rFonts w:cs="Times New Roman" w:ascii="Times New Roman" w:hAnsi="Times New Roman"/>
          <w:color w:val="000000"/>
          <w:szCs w:val="21"/>
        </w:rPr>
        <w:t>; Masashi Kato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0</w:t>
      </w:r>
      <w:r>
        <w:rPr>
          <w:rFonts w:cs="Times New Roman" w:ascii="Times New Roman" w:hAnsi="Times New Roman"/>
          <w:color w:val="000000"/>
          <w:szCs w:val="21"/>
        </w:rPr>
        <w:t>; Yutaka Hirano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1</w:t>
      </w:r>
      <w:r>
        <w:rPr>
          <w:rFonts w:cs="Times New Roman" w:ascii="Times New Roman" w:hAnsi="Times New Roman"/>
          <w:color w:val="000000"/>
          <w:szCs w:val="21"/>
        </w:rPr>
        <w:t>; Shintaro Matsuda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>; Kazuya Nagao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2</w:t>
      </w:r>
      <w:r>
        <w:rPr>
          <w:rFonts w:cs="Times New Roman" w:ascii="Times New Roman" w:hAnsi="Times New Roman"/>
          <w:color w:val="000000"/>
          <w:szCs w:val="21"/>
        </w:rPr>
        <w:t>; Tsukasa Inada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2</w:t>
      </w:r>
      <w:r>
        <w:rPr>
          <w:rFonts w:cs="Times New Roman" w:ascii="Times New Roman" w:hAnsi="Times New Roman"/>
          <w:color w:val="000000"/>
          <w:szCs w:val="21"/>
        </w:rPr>
        <w:t>; Hiroshi Mabuchi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3</w:t>
      </w:r>
      <w:r>
        <w:rPr>
          <w:rFonts w:cs="Times New Roman" w:ascii="Times New Roman" w:hAnsi="Times New Roman"/>
          <w:color w:val="000000"/>
          <w:szCs w:val="21"/>
        </w:rPr>
        <w:t>; Yasuyo Takeuchi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4</w:t>
      </w:r>
      <w:r>
        <w:rPr>
          <w:rFonts w:cs="Times New Roman" w:ascii="Times New Roman" w:hAnsi="Times New Roman"/>
          <w:color w:val="000000"/>
          <w:szCs w:val="21"/>
        </w:rPr>
        <w:t>; Keiichiro Yamane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5</w:t>
      </w:r>
      <w:r>
        <w:rPr>
          <w:rFonts w:cs="Times New Roman" w:ascii="Times New Roman" w:hAnsi="Times New Roman"/>
          <w:color w:val="000000"/>
          <w:szCs w:val="21"/>
        </w:rPr>
        <w:t>; Mamoru Toyofuku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6</w:t>
      </w:r>
      <w:r>
        <w:rPr>
          <w:rFonts w:cs="Times New Roman" w:ascii="Times New Roman" w:hAnsi="Times New Roman"/>
          <w:color w:val="000000"/>
          <w:szCs w:val="21"/>
        </w:rPr>
        <w:t>; Mitsuru Ishii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7</w:t>
      </w:r>
      <w:r>
        <w:rPr>
          <w:rFonts w:cs="Times New Roman" w:ascii="Times New Roman" w:hAnsi="Times New Roman"/>
          <w:color w:val="000000"/>
          <w:szCs w:val="21"/>
        </w:rPr>
        <w:t>; Eri Minamino-Muta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>; Takao Kato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>; Moriaki Inoko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8</w:t>
      </w:r>
      <w:r>
        <w:rPr>
          <w:rFonts w:cs="Times New Roman" w:ascii="Times New Roman" w:hAnsi="Times New Roman"/>
          <w:color w:val="000000"/>
          <w:szCs w:val="21"/>
        </w:rPr>
        <w:t>; Tomoyuki Ikeda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9</w:t>
      </w:r>
      <w:r>
        <w:rPr>
          <w:rFonts w:cs="Times New Roman" w:ascii="Times New Roman" w:hAnsi="Times New Roman"/>
          <w:color w:val="000000"/>
          <w:szCs w:val="21"/>
        </w:rPr>
        <w:t>; Akihiro Komasa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0</w:t>
      </w:r>
      <w:r>
        <w:rPr>
          <w:rFonts w:cs="Times New Roman" w:ascii="Times New Roman" w:hAnsi="Times New Roman"/>
          <w:color w:val="000000"/>
          <w:szCs w:val="21"/>
        </w:rPr>
        <w:t>; Katsuhisa Ishii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0</w:t>
      </w:r>
      <w:r>
        <w:rPr>
          <w:rFonts w:cs="Times New Roman" w:ascii="Times New Roman" w:hAnsi="Times New Roman"/>
          <w:color w:val="000000"/>
          <w:szCs w:val="21"/>
        </w:rPr>
        <w:t>; Kozo Hotta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1</w:t>
      </w:r>
      <w:r>
        <w:rPr>
          <w:rFonts w:cs="Times New Roman" w:ascii="Times New Roman" w:hAnsi="Times New Roman"/>
          <w:color w:val="000000"/>
          <w:szCs w:val="21"/>
        </w:rPr>
        <w:t>; Nobuya Higashitani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2</w:t>
      </w:r>
      <w:r>
        <w:rPr>
          <w:rFonts w:cs="Times New Roman" w:ascii="Times New Roman" w:hAnsi="Times New Roman"/>
          <w:color w:val="000000"/>
          <w:szCs w:val="21"/>
        </w:rPr>
        <w:t>; Yoshihiro Kato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3</w:t>
      </w:r>
      <w:r>
        <w:rPr>
          <w:rFonts w:cs="Times New Roman" w:ascii="Times New Roman" w:hAnsi="Times New Roman"/>
          <w:color w:val="000000"/>
          <w:szCs w:val="21"/>
        </w:rPr>
        <w:t>; Yasutaka Inuzuka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4</w:t>
      </w:r>
      <w:r>
        <w:rPr>
          <w:rFonts w:cs="Times New Roman" w:ascii="Times New Roman" w:hAnsi="Times New Roman"/>
          <w:color w:val="000000"/>
          <w:szCs w:val="21"/>
        </w:rPr>
        <w:t>; Chiyo Maeda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5</w:t>
      </w:r>
      <w:r>
        <w:rPr>
          <w:rFonts w:cs="Times New Roman" w:ascii="Times New Roman" w:hAnsi="Times New Roman"/>
          <w:color w:val="000000"/>
          <w:szCs w:val="21"/>
        </w:rPr>
        <w:t>; Toshikazu Jinnai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2</w:t>
      </w:r>
      <w:r>
        <w:rPr>
          <w:rFonts w:cs="Times New Roman" w:ascii="Times New Roman" w:hAnsi="Times New Roman"/>
          <w:color w:val="000000"/>
          <w:szCs w:val="21"/>
        </w:rPr>
        <w:t>; Yuko Morikami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6</w:t>
      </w:r>
      <w:r>
        <w:rPr>
          <w:rFonts w:cs="Times New Roman" w:ascii="Times New Roman" w:hAnsi="Times New Roman"/>
          <w:color w:val="000000"/>
          <w:szCs w:val="21"/>
        </w:rPr>
        <w:t>; Naritatsu Saito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>, MD; Kenji Minatoya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7</w:t>
      </w:r>
      <w:r>
        <w:rPr>
          <w:rFonts w:cs="Times New Roman" w:ascii="Times New Roman" w:hAnsi="Times New Roman"/>
          <w:color w:val="000000"/>
          <w:szCs w:val="21"/>
        </w:rPr>
        <w:t>; Takeshi Aoyama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; Takeshi Kimura, MD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*</w:t>
      </w:r>
      <w:r>
        <w:rPr>
          <w:rFonts w:cs="Times New Roman" w:ascii="Times New Roman" w:hAnsi="Times New Roman"/>
          <w:color w:val="000000"/>
          <w:szCs w:val="21"/>
        </w:rPr>
        <w:t>, on behalf of the CURRENT AS registry Investigators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material content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Cs w:val="21"/>
        </w:rPr>
        <w:t>Supplementary Tables Page 3-13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s Page 14-15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Table 1. Baseline characteristics according to symptom</w:t>
      </w:r>
    </w:p>
    <w:tbl>
      <w:tblPr>
        <w:tblW w:w="9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8"/>
        <w:gridCol w:w="1644"/>
        <w:gridCol w:w="1644"/>
        <w:gridCol w:w="1644"/>
        <w:gridCol w:w="1020"/>
      </w:tblGrid>
      <w:tr>
        <w:trPr>
          <w:trHeight w:val="803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xertional dyspne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N=813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yncop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N=136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ngin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N=266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 value ‖</w:t>
            </w:r>
          </w:p>
        </w:tc>
      </w:tr>
      <w:tr>
        <w:trPr>
          <w:trHeight w:val="372" w:hRule="atLeast"/>
        </w:trPr>
        <w:tc>
          <w:tcPr>
            <w:tcW w:w="3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linical characteristics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years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7±10.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1±10.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4±8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g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 year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 (42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†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 (45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†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 (32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 (3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 (38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 (43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, kg/m²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±3.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±3.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±3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 &lt;22 kg/m²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5 (58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 (63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 (52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SA, m²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46±0.1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±0.1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±0.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ertension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9 (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 (71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 (71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rrent smoking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 (4.4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 (7.4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 (7.5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ory of smokin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 (21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 (26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 (25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 (35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‡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 (36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 (48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 statin therapy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 (26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‡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 (2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 (36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 (20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‡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 (16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‡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 (31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 insulin therapy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 (4.3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 (7.4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(6.8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onary artery disease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 (29.3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§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 (33.1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†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 (46.2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or myocardial infarction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 (7.4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 (7.1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or PCI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 (9.1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†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(9.6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 (15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or CAB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 (6.0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(3.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(6.0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or open heart surgery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 (9.3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(5.1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(6.8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or symptomatic stroke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 (11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 (1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 (11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rial fibrillation or flutter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 (26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§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 (18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 (13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ortic/peripheral vascular disease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 (13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 (13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 (16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um creatinine, mg/dl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0 (0.70-1.2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 (0.69-1.39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 (0.66-1.0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eatinine level &gt;2 mg/dl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 (15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 (1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 (15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modialysis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 (10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(13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 (14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emia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1 (56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 (62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 (53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ver cirrhosis (Child-Pugh B or C)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(1.5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1.5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 (11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 (16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 (13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ignancy currently under treatment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 (2.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 (3.4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st wall irradiation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(1.0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unosuppressive therapy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 (2.8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(3.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2.3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onic lung disease (moderate or severe)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 (4.3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‡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gistic EuroSCORE, 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5 (5.5-15.6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§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 (5.4-12.8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 (5.1-11.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oSCORE II, 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 (1.8-4.51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§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 (1.4-3.4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 (1.3-3.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S score (PROM), 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5 (2.1-5.7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 (2.2-5.2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 (1.9-4.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Etiology of aortic stenosi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0.64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Degenerativ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4 (8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 (90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 (87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ongenital (unicuspid, bicuspid, or quadricuspid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 (7.0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 (7.4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 (10.5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Rheumatic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 (5.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(2.2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(1.9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Infective endocarditi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0.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Initial treatment strategy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 xml:space="preserve">Initial AV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 (48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§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 (58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 (63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onservativ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4 (52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§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 (42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 (37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8"/>
                <w:szCs w:val="18"/>
              </w:rPr>
              <w:t>Echocardiographic variable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max, m/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±1.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±1.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±0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max ≥5 m/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 (2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 (32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†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 (21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k aortic PG, mmH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±3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±3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±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an aortic PG, mmH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±2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±2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±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ortic PG ≥60 mmH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 (2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 (26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 (23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VA (equation of continuity), cm²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8±0.1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±0.1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±0.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VA index, cm²/m²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±0.1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±0.1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±0.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A ≤0.6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 (39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‡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(40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 (27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gibility for severe A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max &gt;4m/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3 (69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 (75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 (70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aortic pressure gradient &gt;40 mmH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 (58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 (63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 (61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max &gt;4 m/s or mean aortic PG &gt;40 mmH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7 (70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 (75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 (70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A &lt;1.0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lone with LVEF &lt;5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 (9.1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‡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(3.0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A &lt;1.0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lone with LVEF ≥5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 (21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 (24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 (27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 end-diastolic diameter, mm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6.92±7.3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‡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98±6.2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35±6.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 end-systolic diameter, mm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1.28±8.5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§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76±6.1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21±6.7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F, 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1.5±14.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§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0±9.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1±10.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F &lt;4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 (9.6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§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1.5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F &lt;5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 (18.6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§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4.4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(5.6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VST in diastol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7±2.3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9±2.5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5±2.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WT in diastol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3±2.0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1±1.9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6±1.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y combined valvular disease</w:t>
            </w:r>
          </w:p>
          <w:p>
            <w:pPr>
              <w:pStyle w:val="Normal"/>
              <w:spacing w:lineRule="auto" w:line="480"/>
              <w:ind w:firstLine="9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oderate or severe) 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2 (49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†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(37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 (26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 or severe AR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 (26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†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 (19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 (17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 or severe M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 (5.8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†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(1.9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 or severe MR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 (24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§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 (19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 (11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 or severe TR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 (20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§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(9.6%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 (7.5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05" w:hanging="0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 pressure gradi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mm Hg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 (21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§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(9.6%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 (7.1%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ategorical variables were presented as number (percentage). Continuous variables were presented as mean ± SD, or median (interquartile range)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Cs w:val="21"/>
        </w:rPr>
        <w:t>Anemia was defined as hemoglobin &lt;12.0 g/dl in women and &lt;13.0 g/dl in me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Coronary artery disease included prior myocardial infarction, prior PCI, prior CABG, or documented coronary artery disease at baselin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Indicated the </w:t>
      </w:r>
      <w:r>
        <w:rPr>
          <w:rFonts w:cs="Times New Roman" w:ascii="Times New Roman" w:hAnsi="Times New Roman"/>
          <w:color w:val="000000"/>
          <w:szCs w:val="21"/>
        </w:rPr>
        <w:t>covariates incorporated in the multivariable Cox’s proportional hazard models as the risk-adjusting variable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R=aortic regurgitation; AS=aortic stenosis; AVA=aortic valve area; AVR=aortic valve replacement; BMI=body mass index; BSA=body surface area; CABG=coronary artery bypass grafting; IVST=interventricular septum thickness; LV=left ventricular; LVEF=left ventricular ejection fraction; MR=mitral regurgitation; MS=mitral stenosis; PCI=percutaneous coronary intervention; PG=pressure gradient; PROM=predicted risk of mortality; PWT=posterior wall thickness; STS=Society of Thoracic Surgeons; TR=tricuspid regurgitation; Vmax=peak aortic jet velocity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ignificant difference († P&lt;0.05, ‡ P&lt;0.01 and § P&lt;0.001) in the post hoc comparisons with Angina group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‖</w: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mparison between 3 groups.</w:t>
      </w:r>
    </w:p>
    <w:p>
      <w:pPr>
        <w:sectPr>
          <w:footerReference w:type="default" r:id="rId2"/>
          <w:type w:val="nextPage"/>
          <w:pgSz w:w="12240" w:h="15840"/>
          <w:pgMar w:left="1418" w:right="1418" w:gutter="0" w:header="0" w:top="1418" w:footer="284" w:bottom="1418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/>
        <w:t>Supplementary Table 2. Causes of death</w:t>
      </w:r>
    </w:p>
    <w:tbl>
      <w:tblPr>
        <w:tblW w:w="93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3118"/>
        <w:gridCol w:w="3118"/>
      </w:tblGrid>
      <w:tr>
        <w:trPr/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Symptomatic patients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umber of patient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Proportion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=1215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symptomatic patients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umber of patient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Proportion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=180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-cause death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5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2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diovascular death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 (66%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8 (60%)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rt failur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ortic valve-procedure death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cardial infarction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dden death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ective endocarditi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ok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nal failur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ortic/peripheral vascular disea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cardiac cau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 death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cardiovascular death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 (34%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 (40%)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ignancy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ection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iratory failur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er failur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eedin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um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s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</w:tr>
    </w:tbl>
    <w:p>
      <w:pPr>
        <w:sectPr>
          <w:footerReference w:type="default" r:id="rId3"/>
          <w:type w:val="nextPage"/>
          <w:pgSz w:w="12240" w:h="15840"/>
          <w:pgMar w:left="1418" w:right="1418" w:gutter="0" w:header="0" w:top="1418" w:footer="284" w:bottom="1418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/>
      </w:pPr>
      <w:r>
        <w:rPr/>
        <w:t>Supplementary Table 3. Clinical outcomes for each symptoms</w:t>
      </w:r>
    </w:p>
    <w:tbl>
      <w:tblPr>
        <w:tblW w:w="975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701"/>
        <w:gridCol w:w="964"/>
        <w:gridCol w:w="1418"/>
        <w:gridCol w:w="794"/>
        <w:gridCol w:w="1276"/>
        <w:gridCol w:w="821"/>
      </w:tblGrid>
      <w:tr>
        <w:trPr/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patient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ith even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Cumulative 5-Year Incidence [%]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Log-rank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adjusted HR (95% CI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djusted HR (95% CI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of aortic valve-related death or hospitalization due to HF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gina (N=266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 (19.4%)</w:t>
            </w:r>
          </w:p>
        </w:tc>
        <w:tc>
          <w:tcPr>
            <w:tcW w:w="96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yncope (N=136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 (25.8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 (0.82-2.10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 (0.89-2.35)</w:t>
            </w:r>
          </w:p>
        </w:tc>
        <w:tc>
          <w:tcPr>
            <w:tcW w:w="82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xertional dyspnea (N=813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1 (37.6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94 (1.42-2.66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5 (1.23-2.47)</w:t>
            </w:r>
          </w:p>
        </w:tc>
        <w:tc>
          <w:tcPr>
            <w:tcW w:w="82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All-cause death</w:t>
            </w:r>
          </w:p>
        </w:tc>
        <w:tc>
          <w:tcPr>
            <w:tcW w:w="170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gin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72 (30.0%)</w:t>
            </w:r>
          </w:p>
        </w:tc>
        <w:tc>
          <w:tcPr>
            <w:tcW w:w="96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yncope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49 (45.6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43 (0.99-2.05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53 (1.03-2.26)</w:t>
            </w:r>
          </w:p>
        </w:tc>
        <w:tc>
          <w:tcPr>
            <w:tcW w:w="82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xertional dyspne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304 (41.4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 (1.14-1.91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32 (0.99-1.75)</w:t>
            </w:r>
          </w:p>
        </w:tc>
        <w:tc>
          <w:tcPr>
            <w:tcW w:w="82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Cardiovascular death</w:t>
            </w:r>
          </w:p>
        </w:tc>
        <w:tc>
          <w:tcPr>
            <w:tcW w:w="170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gin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44 (19.2%)</w:t>
            </w:r>
          </w:p>
        </w:tc>
        <w:tc>
          <w:tcPr>
            <w:tcW w:w="96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02</w:t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 (reference)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yncope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34 (33.0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62 (1.03-2.53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04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73 (1.07-2.80)</w:t>
            </w:r>
          </w:p>
        </w:tc>
        <w:tc>
          <w:tcPr>
            <w:tcW w:w="82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xertional dyspne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201 (29.9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 (1.15-2.21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43 (0.99-2.06)</w:t>
            </w:r>
          </w:p>
        </w:tc>
        <w:tc>
          <w:tcPr>
            <w:tcW w:w="82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Aortic valve-related death</w:t>
            </w:r>
          </w:p>
        </w:tc>
        <w:tc>
          <w:tcPr>
            <w:tcW w:w="170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gin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25 (12.1%)</w:t>
            </w:r>
          </w:p>
        </w:tc>
        <w:tc>
          <w:tcPr>
            <w:tcW w:w="96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11</w:t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 (reference)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yncope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8 (17.0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3 (0.83-2.80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17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79 (0.94-3.43)</w:t>
            </w:r>
          </w:p>
        </w:tc>
        <w:tc>
          <w:tcPr>
            <w:tcW w:w="82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xertional dyspne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13 (17.4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8 (1.02-2.43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48 (0.90-2.43)</w:t>
            </w:r>
          </w:p>
        </w:tc>
        <w:tc>
          <w:tcPr>
            <w:tcW w:w="82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Aortic valve-procedure death</w:t>
            </w:r>
          </w:p>
        </w:tc>
        <w:tc>
          <w:tcPr>
            <w:tcW w:w="170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gin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4 (1.2%)</w:t>
            </w:r>
          </w:p>
        </w:tc>
        <w:tc>
          <w:tcPr>
            <w:tcW w:w="96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18</w:t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yncope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6 (4.9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3.16 (0.89-11.2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07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xertional dyspne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21 (2.9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3 (0.63-5.34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Sudden death</w:t>
            </w:r>
          </w:p>
        </w:tc>
        <w:tc>
          <w:tcPr>
            <w:tcW w:w="170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gin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1 (3.4%)</w:t>
            </w:r>
          </w:p>
        </w:tc>
        <w:tc>
          <w:tcPr>
            <w:tcW w:w="96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85</w:t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yncope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7 (9.3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34 (0.52-3.46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54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xertional dyspne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35 (5.2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 (0.55-2.15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Non-cardiovascular death</w:t>
            </w:r>
          </w:p>
        </w:tc>
        <w:tc>
          <w:tcPr>
            <w:tcW w:w="170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gin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28 (13.3%)</w:t>
            </w:r>
          </w:p>
        </w:tc>
        <w:tc>
          <w:tcPr>
            <w:tcW w:w="96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46</w:t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 (reference)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yncope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5 (18.8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13 (0.60-2.12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13 (0.56-2.28)</w:t>
            </w:r>
          </w:p>
        </w:tc>
        <w:tc>
          <w:tcPr>
            <w:tcW w:w="82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73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xertional dyspne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03 (16.5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 (0.85-1.96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13 (0.71-1.81)</w:t>
            </w:r>
          </w:p>
        </w:tc>
        <w:tc>
          <w:tcPr>
            <w:tcW w:w="82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61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HF hospitalization</w:t>
            </w:r>
          </w:p>
        </w:tc>
        <w:tc>
          <w:tcPr>
            <w:tcW w:w="170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gin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33 (16.4%)</w:t>
            </w:r>
          </w:p>
        </w:tc>
        <w:tc>
          <w:tcPr>
            <w:tcW w:w="96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 (reference)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yncope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7 (18.1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12 (0.63-2.01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28 (0.69-2.35)</w:t>
            </w:r>
          </w:p>
        </w:tc>
        <w:tc>
          <w:tcPr>
            <w:tcW w:w="82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43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xertional dyspne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200 (33.8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7 (1.57-3.28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.97 (1.31-3.00)</w:t>
            </w:r>
          </w:p>
        </w:tc>
        <w:tc>
          <w:tcPr>
            <w:tcW w:w="82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Surgical AVR or TAVI</w:t>
            </w:r>
          </w:p>
        </w:tc>
        <w:tc>
          <w:tcPr>
            <w:tcW w:w="170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ＭＳ 明朝;MS Mincho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ＭＳ 明朝;MS Mincho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ＭＳ 明朝;MS Mincho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ＭＳ 明朝;MS Mincho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gina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89 (77.3%)</w:t>
            </w:r>
          </w:p>
        </w:tc>
        <w:tc>
          <w:tcPr>
            <w:tcW w:w="96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002</w:t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79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eastAsia="ＭＳ 明朝;MS Mincho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ＭＳ 明朝;MS Mincho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yncope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87 (75.3%)</w:t>
            </w:r>
          </w:p>
        </w:tc>
        <w:tc>
          <w:tcPr>
            <w:tcW w:w="964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97 (0.75-1.25)</w:t>
            </w:r>
          </w:p>
        </w:tc>
        <w:tc>
          <w:tcPr>
            <w:tcW w:w="794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0.82</w:t>
            </w:r>
          </w:p>
        </w:tc>
        <w:tc>
          <w:tcPr>
            <w:tcW w:w="1276" w:type="dxa"/>
            <w:tcBorders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eastAsia="ＭＳ 明朝;MS Mincho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821" w:type="dxa"/>
            <w:tcBorders/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ＭＳ 明朝;MS Mincho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xertional dyspne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479 (69.5%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 (0.64-0.90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eastAsia="ＭＳ 明朝;MS Mincho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ＭＳ 明朝;MS Mincho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number of patients with event was counted through the entire follow-up period, while the cumulative 5-year incidence was truncated at 5-year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 xml:space="preserve">Any death during hospitalization for AVR or TAVI was regarded as aortic procedure-related death. Aortic valve-related death included aortic procedure-related death, sudden death, and death due to HF. HF hospitalization was defined as hospitalization due to worsening HF requiring intravenous drug therapy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isk-adjusting variables: Initial AVR strategy and 18 clinically relevant risk-adjusting variables: age, sex, body mass index, hypertension, current smoking, diabetes on insulin, coronary artery disease, prior myocardial infarction, prior symptomatic stroke, aorta/peripheral artery disease, serum creatinine, hemodialysis, anemia, liver cirrhosis, malignancy currently under treatment, chronic lung disease, any valvular disease, and AS severity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>AS=aortic stenosis; AVR=aortic valve replacement; CI=confidence interval; HF=heart failure; HR=hazard ratio; N/A=not assessed; TAVI=transcatheter aortic valve implantation.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Cs w:val="21"/>
        </w:rPr>
        <w:t>Supplementary figure legend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>Supplementary Figure. Cumulative incidence of the primary outcome measure (aortic valve-related death or HF hospitalization) for each symptom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>HF=heart failure.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>Supplementary Figur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714365" cy="6932930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159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65" cy="693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2240" w:h="15840"/>
      <w:pgMar w:left="1418" w:right="1418" w:gutter="0" w:header="0" w:top="1418" w:footer="284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1">
    <w:name w:val="ヘッダー (文字)1"/>
    <w:basedOn w:val="Style14"/>
    <w:qFormat/>
    <w:rPr/>
  </w:style>
  <w:style w:type="character" w:styleId="11">
    <w:name w:val="フッター (文字)1"/>
    <w:basedOn w:val="Style14"/>
    <w:qFormat/>
    <w:rPr/>
  </w:style>
  <w:style w:type="character" w:styleId="Style17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ＭＳ 明朝;MS Mincho" w:cs="Times New Roman"/>
      <w:szCs w:val="24"/>
    </w:rPr>
  </w:style>
  <w:style w:type="paragraph" w:styleId="Footer">
    <w:name w:val="Footer"/>
    <w:basedOn w:val="Normal"/>
    <w:pPr>
      <w:snapToGrid w:val="false"/>
    </w:pPr>
    <w:rPr>
      <w:rFonts w:ascii="Century" w:hAnsi="Century" w:eastAsia="ＭＳ 明朝;MS Mincho" w:cs="Times New Roman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8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23:23:00Z</dcterms:created>
  <dc:creator>kanamori</dc:creator>
  <dc:description/>
  <cp:keywords/>
  <dc:language>en-US</dc:language>
  <cp:lastModifiedBy>kanamori</cp:lastModifiedBy>
  <dcterms:modified xsi:type="dcterms:W3CDTF">2018-05-22T10:28:00Z</dcterms:modified>
  <cp:revision>7</cp:revision>
  <dc:subject/>
  <dc:title/>
</cp:coreProperties>
</file>